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43CC2" w14:textId="58AC5086" w:rsidR="000B2565" w:rsidRPr="003D3D6E" w:rsidRDefault="003D3D6E">
      <w:pPr>
        <w:rPr>
          <w:rFonts w:ascii="Times New Roman" w:hAnsi="Times New Roman" w:cs="Times New Roman"/>
          <w:color w:val="000000" w:themeColor="text1"/>
          <w:lang w:val="en-US"/>
        </w:rPr>
      </w:pPr>
      <w:r w:rsidRPr="003D3D6E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1</w:t>
      </w:r>
      <w:r w:rsidRPr="003D3D6E">
        <w:rPr>
          <w:rFonts w:ascii="Times New Roman" w:hAnsi="Times New Roman" w:cs="Times New Roman"/>
          <w:color w:val="000000" w:themeColor="text1"/>
          <w:lang w:val="en-US"/>
        </w:rPr>
        <w:t>. Human observational studies focused on consumption of fermented foods, also including probiotics</w:t>
      </w:r>
    </w:p>
    <w:tbl>
      <w:tblPr>
        <w:tblStyle w:val="Grigliatabella"/>
        <w:tblW w:w="45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190"/>
        <w:gridCol w:w="1190"/>
        <w:gridCol w:w="1193"/>
        <w:gridCol w:w="999"/>
        <w:gridCol w:w="1203"/>
        <w:gridCol w:w="1345"/>
        <w:gridCol w:w="1222"/>
        <w:gridCol w:w="1329"/>
        <w:gridCol w:w="1206"/>
        <w:gridCol w:w="1015"/>
      </w:tblGrid>
      <w:tr w:rsidR="003D3D6E" w:rsidRPr="003D3D6E" w14:paraId="018B5970" w14:textId="77777777" w:rsidTr="00CA52A4">
        <w:trPr>
          <w:trHeight w:val="945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84590C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et and type of fermented food(s) considered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590799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biotic</w:t>
            </w:r>
            <w:proofErr w:type="spell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855FD5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aily </w:t>
            </w:r>
            <w:proofErr w:type="gram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mount</w:t>
            </w:r>
            <w:proofErr w:type="gram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of fermented food(s)/probiotic(s) and duration of the study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BA53C2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ake</w:t>
            </w:r>
            <w:proofErr w:type="spell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aluation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2C0A2C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sign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8F2BE1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jects</w:t>
            </w:r>
            <w:proofErr w:type="spell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in</w:t>
            </w:r>
            <w:proofErr w:type="spell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  <w:proofErr w:type="spell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930DD0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ociation</w:t>
            </w:r>
            <w:proofErr w:type="spell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with </w:t>
            </w: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ut</w:t>
            </w:r>
            <w:proofErr w:type="spell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robiota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85AB72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ut microbiota analysis methods and microbial groups analyzed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0F07CF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lonization</w:t>
            </w:r>
            <w:proofErr w:type="spellEnd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aluation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B7068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thods of analysis for colonization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04284F" w14:textId="77777777" w:rsidR="003D3D6E" w:rsidRPr="003D3D6E" w:rsidRDefault="003D3D6E" w:rsidP="00CA52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D3D6E" w:rsidRPr="003D3D6E" w14:paraId="652BD537" w14:textId="77777777" w:rsidTr="00CA52A4">
        <w:trPr>
          <w:trHeight w:val="530"/>
        </w:trPr>
        <w:tc>
          <w:tcPr>
            <w:tcW w:w="454" w:type="pct"/>
            <w:tcBorders>
              <w:top w:val="single" w:sz="4" w:space="0" w:color="auto"/>
            </w:tcBorders>
            <w:hideMark/>
          </w:tcPr>
          <w:p w14:paraId="59F2BF2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 (85 food items, including fermented milk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hideMark/>
          </w:tcPr>
          <w:p w14:paraId="509D28F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55" w:type="pct"/>
            <w:tcBorders>
              <w:top w:val="single" w:sz="4" w:space="0" w:color="auto"/>
            </w:tcBorders>
            <w:hideMark/>
          </w:tcPr>
          <w:p w14:paraId="38398E8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ermented milk products: 125 g/day (experimental); 67.5 g/day (control);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</w:tcBorders>
            <w:hideMark/>
          </w:tcPr>
          <w:p w14:paraId="131EBCF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single" w:sz="4" w:space="0" w:color="auto"/>
            </w:tcBorders>
            <w:hideMark/>
          </w:tcPr>
          <w:p w14:paraId="1D4458B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-control study (n=46, 30 experimental group and 16 control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hideMark/>
          </w:tcPr>
          <w:p w14:paraId="620BA65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ovakian boys with ASD (autism spectrum disorder); age range 4-9.15 years</w:t>
            </w:r>
          </w:p>
        </w:tc>
        <w:tc>
          <w:tcPr>
            <w:tcW w:w="514" w:type="pct"/>
            <w:tcBorders>
              <w:top w:val="single" w:sz="4" w:space="0" w:color="auto"/>
            </w:tcBorders>
            <w:hideMark/>
          </w:tcPr>
          <w:p w14:paraId="73FA27B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nsumption of fermented milk products associated to higher abundances of bacteria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ostridia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lautia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naerostipe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usicatenibacter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ASD group.</w:t>
            </w:r>
          </w:p>
        </w:tc>
        <w:tc>
          <w:tcPr>
            <w:tcW w:w="467" w:type="pct"/>
            <w:tcBorders>
              <w:top w:val="single" w:sz="4" w:space="0" w:color="auto"/>
            </w:tcBorders>
            <w:hideMark/>
          </w:tcPr>
          <w:p w14:paraId="5ED32AF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S rRNA based metagenomics; V1-V9 variable regions of 16S rRNA gene (All bacteria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hideMark/>
          </w:tcPr>
          <w:p w14:paraId="6625281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</w:tcBorders>
            <w:hideMark/>
          </w:tcPr>
          <w:p w14:paraId="3A7EED3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single" w:sz="4" w:space="0" w:color="auto"/>
            </w:tcBorders>
            <w:hideMark/>
          </w:tcPr>
          <w:p w14:paraId="325E428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Tomova&lt;/Author&gt;&lt;Year&gt;2020&lt;/Year&gt;&lt;RecNum&gt;12&lt;/RecNum&gt;&lt;DisplayText&gt;(93)&lt;/DisplayText&gt;&lt;record&gt;&lt;rec-number&gt;12&lt;/rec-number&gt;&lt;foreign-keys&gt;&lt;key app="EN" db-id="5datvaet4rfw5uefwau5ffer2as2dsd9vwev" timestamp="1589896144"&gt;12&lt;/key&gt;&lt;/foreign-keys&gt;&lt;ref-type name="Journal Article"&gt;17&lt;/ref-type&gt;&lt;contributors&gt;&lt;authors&gt;&lt;author&gt;Tomova, A.&lt;/author&gt;&lt;author&gt;Soltys, K.&lt;/author&gt;&lt;author&gt;Kemenyova, P.&lt;/author&gt;&lt;author&gt;Karhanek, M.&lt;/author&gt;&lt;author&gt;Babinska, K.&lt;/author&gt;&lt;/authors&gt;&lt;/contributors&gt;&lt;auth-address&gt;Institute of Physiology, Faculty of Medicine, Comenius University in Bratislava, 813 72 Bratislava, Slovakia.&amp;#xD;Comenius University, Science Park, Comenius University in Bratislava, 841 04 Bratislava, Slovakia.&amp;#xD;Department of Microbiology and Virology, Faculty of Natural Sciences, Comenius University in Bratislava, 842 15 Bratislava, Slovakia.&amp;#xD;Department of Molecular Biology, Faculty of Natural Sciences, Comenius University in Bratislava, 842 15 Bratislava, Slovakia.&amp;#xD;Biomedical Research Center, Slovak Academy of Sciences, 845 05 Bratislava, Slovakia.&lt;/auth-address&gt;&lt;titles&gt;&lt;title&gt;The Influence of Food Intake Specificity in Children with Autism on Gut Microbiota&lt;/title&gt;&lt;secondary-title&gt;Int J Mol Sci&lt;/secondary-title&gt;&lt;/titles&gt;&lt;periodical&gt;&lt;full-title&gt;Int J Mol Sci&lt;/full-title&gt;&lt;/periodical&gt;&lt;volume&gt;21&lt;/volume&gt;&lt;number&gt;8&lt;/number&gt;&lt;edition&gt;2020/04/23&lt;/edition&gt;&lt;keywords&gt;&lt;keyword&gt;autism spectrum disorder&lt;/keyword&gt;&lt;keyword&gt;food intake&lt;/keyword&gt;&lt;keyword&gt;intestinal microbiota&lt;/keyword&gt;&lt;/keywords&gt;&lt;dates&gt;&lt;year&gt;2020&lt;/year&gt;&lt;pub-dates&gt;&lt;date&gt;Apr 17&lt;/date&gt;&lt;/pub-dates&gt;&lt;/dates&gt;&lt;isbn&gt;1422-0067&lt;/isbn&gt;&lt;accession-num&gt;32316625&lt;/accession-num&gt;&lt;urls&gt;&lt;/urls&gt;&lt;electronic-resource-num&gt;10.3390/ijms21082797&lt;/electronic-resource-num&gt;&lt;remote-database-provider&gt;NLM&lt;/remote-database-provider&gt;&lt;language&gt;eng&lt;/language&gt;&lt;/record&gt;&lt;/Cite&gt;&lt;/EndNote&gt;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93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7998327E" w14:textId="77777777" w:rsidTr="00CA52A4">
        <w:trPr>
          <w:trHeight w:val="3150"/>
        </w:trPr>
        <w:tc>
          <w:tcPr>
            <w:tcW w:w="454" w:type="pct"/>
            <w:hideMark/>
          </w:tcPr>
          <w:p w14:paraId="5D9F8F7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 (including fermented plants)</w:t>
            </w:r>
          </w:p>
        </w:tc>
        <w:tc>
          <w:tcPr>
            <w:tcW w:w="455" w:type="pct"/>
            <w:hideMark/>
          </w:tcPr>
          <w:p w14:paraId="4D4EFAE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55" w:type="pct"/>
            <w:hideMark/>
          </w:tcPr>
          <w:p w14:paraId="69FC5EB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umers eating fermented plants 3 to 5 times/week, or 1 to 2 times/week and non-consumers eating fermented plants less than once/week or never; 4 weeks</w:t>
            </w:r>
          </w:p>
        </w:tc>
        <w:tc>
          <w:tcPr>
            <w:tcW w:w="456" w:type="pct"/>
            <w:hideMark/>
          </w:tcPr>
          <w:p w14:paraId="11CB44F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82" w:type="pct"/>
            <w:hideMark/>
          </w:tcPr>
          <w:p w14:paraId="3E20819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 (n=115, 35 consumers and 80</w:t>
            </w:r>
            <w:r w:rsidRPr="003D3D6E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consumers)</w:t>
            </w:r>
          </w:p>
        </w:tc>
        <w:tc>
          <w:tcPr>
            <w:tcW w:w="460" w:type="pct"/>
            <w:hideMark/>
          </w:tcPr>
          <w:p w14:paraId="0017F52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erican healthy adults; age range 19-70 years</w:t>
            </w:r>
          </w:p>
        </w:tc>
        <w:tc>
          <w:tcPr>
            <w:tcW w:w="514" w:type="pct"/>
            <w:hideMark/>
          </w:tcPr>
          <w:p w14:paraId="3225236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nsumers associated with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pp.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revotella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pp.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nterobacteriaceae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usobacteri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pp.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Actinomyces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p.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lostridioforme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aecalibacter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lastRenderedPageBreak/>
              <w:t>ium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rausnitzi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acteroides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uniformi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lostridiale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nd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p. </w:t>
            </w:r>
          </w:p>
        </w:tc>
        <w:tc>
          <w:tcPr>
            <w:tcW w:w="467" w:type="pct"/>
            <w:hideMark/>
          </w:tcPr>
          <w:p w14:paraId="55CBE36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6S rRNA based metagenomics; V4 variable region of the 16S rRNA gene (All bacteria)</w:t>
            </w:r>
          </w:p>
        </w:tc>
        <w:tc>
          <w:tcPr>
            <w:tcW w:w="508" w:type="pct"/>
            <w:hideMark/>
          </w:tcPr>
          <w:p w14:paraId="09E0151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61" w:type="pct"/>
            <w:hideMark/>
          </w:tcPr>
          <w:p w14:paraId="7495634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88" w:type="pct"/>
            <w:hideMark/>
          </w:tcPr>
          <w:p w14:paraId="220D76E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lsb3I8L0F1dGhvcj48WWVhcj4yMDIwPC9ZZWFyPjxS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lsb3I8L0F1dGhvcj48WWVhcj4yMDIwPC9ZZWFyPjxS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15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48263CBE" w14:textId="77777777" w:rsidTr="00CA52A4">
        <w:trPr>
          <w:trHeight w:val="890"/>
        </w:trPr>
        <w:tc>
          <w:tcPr>
            <w:tcW w:w="454" w:type="pct"/>
            <w:hideMark/>
          </w:tcPr>
          <w:p w14:paraId="5ED6082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, Different diets are assessed (dairies present exclusively in the Indian diet)</w:t>
            </w:r>
          </w:p>
        </w:tc>
        <w:tc>
          <w:tcPr>
            <w:tcW w:w="455" w:type="pct"/>
            <w:hideMark/>
          </w:tcPr>
          <w:p w14:paraId="5403AE16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55" w:type="pct"/>
            <w:hideMark/>
          </w:tcPr>
          <w:p w14:paraId="2C3A6DB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; 24-h dietary recall; Two 24-h dietary recalls were conducted 2–4 weeks apart once pregnancy was confirmed prior to 12-week gestation.</w:t>
            </w:r>
          </w:p>
        </w:tc>
        <w:tc>
          <w:tcPr>
            <w:tcW w:w="456" w:type="pct"/>
            <w:hideMark/>
          </w:tcPr>
          <w:p w14:paraId="5890CD2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82" w:type="pct"/>
            <w:hideMark/>
          </w:tcPr>
          <w:p w14:paraId="461AC3F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ological; Cross-sectional study (n=100)</w:t>
            </w:r>
          </w:p>
        </w:tc>
        <w:tc>
          <w:tcPr>
            <w:tcW w:w="460" w:type="pct"/>
            <w:hideMark/>
          </w:tcPr>
          <w:p w14:paraId="0BDD4F3A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frican and Asian healthy women (50 African and 50 Asian); age range 16-35 years</w:t>
            </w:r>
          </w:p>
        </w:tc>
        <w:tc>
          <w:tcPr>
            <w:tcW w:w="514" w:type="pct"/>
            <w:hideMark/>
          </w:tcPr>
          <w:p w14:paraId="44350BC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uccinivibrio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Escherichia-Shigella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ly associated with dairy consumption.</w:t>
            </w:r>
          </w:p>
          <w:p w14:paraId="4211DBD6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fidobacteri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igher in Asian</w:t>
            </w:r>
          </w:p>
        </w:tc>
        <w:tc>
          <w:tcPr>
            <w:tcW w:w="467" w:type="pct"/>
            <w:hideMark/>
          </w:tcPr>
          <w:p w14:paraId="422B74F6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S rRNA based metagenomics; V3-V4 variable regions of the 16S rRNA gene (All bacteria)</w:t>
            </w:r>
          </w:p>
        </w:tc>
        <w:tc>
          <w:tcPr>
            <w:tcW w:w="508" w:type="pct"/>
            <w:hideMark/>
          </w:tcPr>
          <w:p w14:paraId="1832E18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61" w:type="pct"/>
            <w:hideMark/>
          </w:tcPr>
          <w:p w14:paraId="7301C70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88" w:type="pct"/>
            <w:hideMark/>
          </w:tcPr>
          <w:p w14:paraId="263E894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5nPC9BdXRob3I+PFllYXI+MjAxOTwvWWVhcj48UmVj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5nPC9BdXRob3I+PFllYXI+MjAxOTwvWWVhcj48UmVj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96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62F30C58" w14:textId="77777777" w:rsidTr="00CA52A4">
        <w:trPr>
          <w:trHeight w:val="1890"/>
        </w:trPr>
        <w:tc>
          <w:tcPr>
            <w:tcW w:w="454" w:type="pct"/>
            <w:hideMark/>
          </w:tcPr>
          <w:p w14:paraId="7DF522D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 (including dairy products)</w:t>
            </w:r>
          </w:p>
        </w:tc>
        <w:tc>
          <w:tcPr>
            <w:tcW w:w="455" w:type="pct"/>
            <w:hideMark/>
          </w:tcPr>
          <w:p w14:paraId="40462F1A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55" w:type="pct"/>
            <w:hideMark/>
          </w:tcPr>
          <w:p w14:paraId="5F89DDA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iry (milk, yogurt,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c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) and cheese intake; ≥2/day, 1/day, &gt;2/week, 1-2/week, &lt;1/week and rarely or never;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456" w:type="pct"/>
            <w:hideMark/>
          </w:tcPr>
          <w:p w14:paraId="4709F88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" w:type="pct"/>
            <w:hideMark/>
          </w:tcPr>
          <w:p w14:paraId="64906C9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 study (n=1000)</w:t>
            </w:r>
          </w:p>
        </w:tc>
        <w:tc>
          <w:tcPr>
            <w:tcW w:w="460" w:type="pct"/>
            <w:hideMark/>
          </w:tcPr>
          <w:p w14:paraId="13A1FDD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ench healthy adults (500 men and 500 women); age range 20 to &lt;30 y, 30 to &lt;40 y, 40 to &lt;50 y, 50 to &lt;60 y, and 60 to &lt;70 y old—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with 200 subjects per stratum</w:t>
            </w:r>
          </w:p>
        </w:tc>
        <w:tc>
          <w:tcPr>
            <w:tcW w:w="514" w:type="pct"/>
            <w:hideMark/>
          </w:tcPr>
          <w:p w14:paraId="48943B6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Milk and dairy consumption (excluding cheese) positively associated with higher abundance of Streptococci and especially with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treptococcus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alivariu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 Cheese consumption associated with higher abundance of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nterobacteriaceae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achnospiraceae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467" w:type="pct"/>
            <w:hideMark/>
          </w:tcPr>
          <w:p w14:paraId="79B6F85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6S rRNA based metagenomics; V3–V5 variable regions of the 16S rRNA gene (All bacteria)</w:t>
            </w:r>
          </w:p>
        </w:tc>
        <w:tc>
          <w:tcPr>
            <w:tcW w:w="508" w:type="pct"/>
            <w:hideMark/>
          </w:tcPr>
          <w:p w14:paraId="7B62F8D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61" w:type="pct"/>
            <w:hideMark/>
          </w:tcPr>
          <w:p w14:paraId="1EF1A0C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hideMark/>
          </w:tcPr>
          <w:p w14:paraId="36B1ED8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0dWxhPC9BdXRob3I+PFllYXI+MjAxOTwvWWVhcj48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0dWxhPC9BdXRob3I+PFllYXI+MjAxOTwvWWVhcj48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90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20698355" w14:textId="77777777" w:rsidTr="00CA52A4">
        <w:trPr>
          <w:trHeight w:val="945"/>
        </w:trPr>
        <w:tc>
          <w:tcPr>
            <w:tcW w:w="454" w:type="pct"/>
            <w:hideMark/>
          </w:tcPr>
          <w:p w14:paraId="212D68C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 (including spontaneous fermented products)</w:t>
            </w:r>
          </w:p>
        </w:tc>
        <w:tc>
          <w:tcPr>
            <w:tcW w:w="455" w:type="pct"/>
            <w:hideMark/>
          </w:tcPr>
          <w:p w14:paraId="661A82B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55" w:type="pct"/>
            <w:hideMark/>
          </w:tcPr>
          <w:p w14:paraId="2214DB0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bitual diet based on fermented products;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456" w:type="pct"/>
            <w:hideMark/>
          </w:tcPr>
          <w:p w14:paraId="152378C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82" w:type="pct"/>
            <w:hideMark/>
          </w:tcPr>
          <w:p w14:paraId="0CDC5C7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 study (n=29)</w:t>
            </w:r>
          </w:p>
        </w:tc>
        <w:tc>
          <w:tcPr>
            <w:tcW w:w="460" w:type="pct"/>
            <w:hideMark/>
          </w:tcPr>
          <w:p w14:paraId="7CD3ADE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nese healthy nomads (18 women and 11 men); age range 6-84 years</w:t>
            </w:r>
          </w:p>
        </w:tc>
        <w:tc>
          <w:tcPr>
            <w:tcW w:w="514" w:type="pct"/>
            <w:hideMark/>
          </w:tcPr>
          <w:p w14:paraId="5FC32FA3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ifidobacterium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llinsella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erofaciens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sociated to daily consumption of spontaneous fermented products</w:t>
            </w:r>
          </w:p>
        </w:tc>
        <w:tc>
          <w:tcPr>
            <w:tcW w:w="467" w:type="pct"/>
            <w:hideMark/>
          </w:tcPr>
          <w:p w14:paraId="5E076D6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S rRNA based metagenomics; V3-V4 variable regions of 16S rRNA gene (All bacteria)</w:t>
            </w:r>
          </w:p>
        </w:tc>
        <w:tc>
          <w:tcPr>
            <w:tcW w:w="508" w:type="pct"/>
            <w:hideMark/>
          </w:tcPr>
          <w:p w14:paraId="5DFC3B64" w14:textId="77777777" w:rsidR="003D3D6E" w:rsidRPr="003D3D6E" w:rsidRDefault="003D3D6E" w:rsidP="00CA52A4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61" w:type="pct"/>
            <w:hideMark/>
          </w:tcPr>
          <w:p w14:paraId="307F4FA9" w14:textId="77777777" w:rsidR="003D3D6E" w:rsidRPr="003D3D6E" w:rsidRDefault="003D3D6E" w:rsidP="00CA52A4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hideMark/>
          </w:tcPr>
          <w:p w14:paraId="1F1FC23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Tk8L1llYXI+PFJlY051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Tk8L1llYXI+PFJlY051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103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0D14172F" w14:textId="77777777" w:rsidTr="00CA52A4">
        <w:trPr>
          <w:trHeight w:val="945"/>
        </w:trPr>
        <w:tc>
          <w:tcPr>
            <w:tcW w:w="454" w:type="pct"/>
            <w:hideMark/>
          </w:tcPr>
          <w:p w14:paraId="0AE009D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 (26 food items, including different fermented dairy products)</w:t>
            </w:r>
          </w:p>
        </w:tc>
        <w:tc>
          <w:tcPr>
            <w:tcW w:w="455" w:type="pct"/>
            <w:hideMark/>
          </w:tcPr>
          <w:p w14:paraId="4FE5DB76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55" w:type="pct"/>
            <w:hideMark/>
          </w:tcPr>
          <w:p w14:paraId="402128B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iry products (388.23 g/day); </w:t>
            </w:r>
            <w:proofErr w:type="gram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year</w:t>
            </w:r>
            <w:proofErr w:type="gram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ietary recall;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6" w:type="pct"/>
            <w:hideMark/>
          </w:tcPr>
          <w:p w14:paraId="5323CF1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" w:type="pct"/>
            <w:hideMark/>
          </w:tcPr>
          <w:p w14:paraId="1FCBB02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 study (n=130)</w:t>
            </w:r>
          </w:p>
        </w:tc>
        <w:tc>
          <w:tcPr>
            <w:tcW w:w="460" w:type="pct"/>
            <w:hideMark/>
          </w:tcPr>
          <w:p w14:paraId="6432382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anish healthy adults (38 men and 92 women); age range 58.18 ± 17.10 years </w:t>
            </w:r>
          </w:p>
        </w:tc>
        <w:tc>
          <w:tcPr>
            <w:tcW w:w="514" w:type="pct"/>
            <w:hideMark/>
          </w:tcPr>
          <w:p w14:paraId="75A1753A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nsumption of natural yogurt directly associated with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kkermansia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evels, while sweetened yogurt inversely related to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s</w:t>
            </w:r>
          </w:p>
        </w:tc>
        <w:tc>
          <w:tcPr>
            <w:tcW w:w="467" w:type="pct"/>
            <w:hideMark/>
          </w:tcPr>
          <w:p w14:paraId="4E1B275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qPCR with primers covering most relevant gut bacterial groups present </w:t>
            </w:r>
          </w:p>
        </w:tc>
        <w:tc>
          <w:tcPr>
            <w:tcW w:w="508" w:type="pct"/>
            <w:hideMark/>
          </w:tcPr>
          <w:p w14:paraId="02C0CC1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61" w:type="pct"/>
            <w:hideMark/>
          </w:tcPr>
          <w:p w14:paraId="39612FA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hideMark/>
          </w:tcPr>
          <w:p w14:paraId="606E934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onzález&lt;/Author&gt;&lt;Year&gt;2019&lt;/Year&gt;&lt;RecNum&gt;157&lt;/RecNum&gt;&lt;DisplayText&gt;(95)&lt;/DisplayText&gt;&lt;record&gt;&lt;rec-number&gt;157&lt;/rec-number&gt;&lt;foreign-keys&gt;&lt;key app="EN" db-id="5datvaet4rfw5uefwau5ffer2as2dsd9vwev" timestamp="1589896144"&gt;157&lt;/key&gt;&lt;/foreign-keys&gt;&lt;ref-type name="Journal Article"&gt;17&lt;/ref-type&gt;&lt;contributors&gt;&lt;authors&gt;&lt;author&gt;González, S.&lt;/author&gt;&lt;author&gt;Fernández-Navarro, T.&lt;/author&gt;&lt;author&gt;Arboleya, S.&lt;/author&gt;&lt;author&gt;de Los Reyes-Gavilán, C. G.&lt;/author&gt;&lt;author&gt;Salazar, N.&lt;/author&gt;&lt;author&gt;Gueimonde, M.&lt;/author&gt;&lt;/authors&gt;&lt;/contributors&gt;&lt;auth-address&gt;Area of Physiology, Department of Functional Biology, Faculty of Medicine. University of Oviedo, Oviedo, Spain.&amp;#xD;Group Diet, Microbiota and Health, Instituto de Investigación Sanitaria del Principado de Asturias (ISPA), Oviedo, Spain.&amp;#xD;Department of Microbiology and Biochemistry of Dairy Products, Instituto de Productos Lácteos de Asturias, Consejo Superior de Investigaciones Científicas (IPLA-CSIC), Villaviciosa, Spain.&lt;/auth-address&gt;&lt;titles&gt;&lt;title&gt;Fermented Dairy Foods: Impact on Intestinal Microbiota and Health-Linked Biomarkers&lt;/title&gt;&lt;secondary-title&gt;Front Microbiol&lt;/secondary-title&gt;&lt;/titles&gt;&lt;periodical&gt;&lt;full-title&gt;Front Microbiol&lt;/full-title&gt;&lt;/periodical&gt;&lt;pages&gt;1046&lt;/pages&gt;&lt;volume&gt;10&lt;/volume&gt;&lt;edition&gt;2019/06/14&lt;/edition&gt;&lt;keywords&gt;&lt;keyword&gt;fermented foods&lt;/keyword&gt;&lt;keyword&gt;inflammation&lt;/keyword&gt;&lt;keyword&gt;microbiota&lt;/keyword&gt;&lt;keyword&gt;oxidative stress&lt;/keyword&gt;&lt;keyword&gt;yogurt&lt;/keyword&gt;&lt;/keywords&gt;&lt;dates&gt;&lt;year&gt;2019&lt;/year&gt;&lt;/dates&gt;&lt;isbn&gt;1664-302X (Print)&amp;#xD;1664-302x&lt;/isbn&gt;&lt;accession-num&gt;31191465&lt;/accession-num&gt;&lt;urls&gt;&lt;/urls&gt;&lt;custom2&gt;PMC6545342&lt;/custom2&gt;&lt;electronic-resource-num&gt;10.3389/fmicb.2019.01046&lt;/electronic-resource-num&gt;&lt;remote-database-provider&gt;NLM&lt;/remote-database-provider&gt;&lt;language&gt;eng&lt;/language&gt;&lt;/record&gt;&lt;/Cite&gt;&lt;/EndNote&gt;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95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5887C726" w14:textId="77777777" w:rsidTr="00CA52A4">
        <w:trPr>
          <w:trHeight w:val="1970"/>
        </w:trPr>
        <w:tc>
          <w:tcPr>
            <w:tcW w:w="454" w:type="pct"/>
            <w:hideMark/>
          </w:tcPr>
          <w:p w14:paraId="56CA0F2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Habitual diet (including mostly fermented dairy products) </w:t>
            </w:r>
          </w:p>
        </w:tc>
        <w:tc>
          <w:tcPr>
            <w:tcW w:w="455" w:type="pct"/>
            <w:hideMark/>
          </w:tcPr>
          <w:p w14:paraId="20B379D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55" w:type="pct"/>
            <w:hideMark/>
          </w:tcPr>
          <w:p w14:paraId="205736C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rmented dairy products: 1–2 days per month; 1–2 days per week;</w:t>
            </w:r>
            <w:r w:rsidRPr="003D3D6E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–5 days per week; 6–7 days per week and unknown frequency;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456" w:type="pct"/>
            <w:hideMark/>
          </w:tcPr>
          <w:p w14:paraId="4CDD572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" w:type="pct"/>
            <w:hideMark/>
          </w:tcPr>
          <w:p w14:paraId="6265F58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 study (n=385)</w:t>
            </w:r>
          </w:p>
        </w:tc>
        <w:tc>
          <w:tcPr>
            <w:tcW w:w="460" w:type="pct"/>
            <w:hideMark/>
          </w:tcPr>
          <w:p w14:paraId="7C88D48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orian healthy adults (men 37.1%, women 62.9%); age range 18-30 years</w:t>
            </w:r>
          </w:p>
        </w:tc>
        <w:tc>
          <w:tcPr>
            <w:tcW w:w="514" w:type="pct"/>
            <w:hideMark/>
          </w:tcPr>
          <w:p w14:paraId="284EC18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infantariu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infantarius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significantly higher in consumers of artisanal butter. Overall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ecal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arriage rate of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consumers of local dairy foods </w:t>
            </w:r>
            <w:proofErr w:type="gram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milar to</w:t>
            </w:r>
            <w:proofErr w:type="gram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at of non-consumers </w:t>
            </w:r>
          </w:p>
        </w:tc>
        <w:tc>
          <w:tcPr>
            <w:tcW w:w="467" w:type="pct"/>
            <w:hideMark/>
          </w:tcPr>
          <w:p w14:paraId="7063E4C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BSEC-specific PCR assay targeting 16S rRNA and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oEL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enes on isolated colonies</w:t>
            </w:r>
          </w:p>
        </w:tc>
        <w:tc>
          <w:tcPr>
            <w:tcW w:w="508" w:type="pct"/>
            <w:hideMark/>
          </w:tcPr>
          <w:p w14:paraId="434DC7F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1" w:type="pct"/>
            <w:hideMark/>
          </w:tcPr>
          <w:p w14:paraId="19FC546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BSEC-specific PCR assay </w:t>
            </w:r>
          </w:p>
        </w:tc>
        <w:tc>
          <w:tcPr>
            <w:tcW w:w="388" w:type="pct"/>
            <w:hideMark/>
          </w:tcPr>
          <w:p w14:paraId="003DA8F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boko&lt;/Author&gt;&lt;Year&gt;2019&lt;/Year&gt;&lt;RecNum&gt;975&lt;/RecNum&gt;&lt;DisplayText&gt;(89)&lt;/DisplayText&gt;&lt;record&gt;&lt;rec-number&gt;975&lt;/rec-number&gt;&lt;foreign-keys&gt;&lt;key app="EN" db-id="5datvaet4rfw5uefwau5ffer2as2dsd9vwev" timestamp="1589896183"&gt;975&lt;/key&gt;&lt;/foreign-keys&gt;&lt;ref-type name="Journal Article"&gt;17&lt;/ref-type&gt;&lt;contributors&gt;&lt;authors&gt;&lt;author&gt;Gboko, K. D. T.&lt;/author&gt;&lt;author&gt;Traoré, S. G.&lt;/author&gt;&lt;author&gt;Sanhoun, A. R.&lt;/author&gt;&lt;author&gt;Kirioua, J.&lt;/author&gt;&lt;author&gt;Otaru, N.&lt;/author&gt;&lt;author&gt;Kurt, F.&lt;/author&gt;&lt;author&gt;Jaeger, F. N.&lt;/author&gt;&lt;author&gt;Isenring, J.&lt;/author&gt;&lt;author&gt;Kaindi, D. W. M.&lt;/author&gt;&lt;author&gt;Kreikemeyer, B.&lt;/author&gt;&lt;author&gt;Renault, P.&lt;/author&gt;&lt;author&gt;Hattendorf, J.&lt;/author&gt;&lt;author&gt;Meile, L.&lt;/author&gt;&lt;author&gt;Jans, C.&lt;/author&gt;&lt;author&gt;Nguetta, R.&lt;/author&gt;&lt;author&gt;Bonfoh, B.&lt;/author&gt;&lt;/authors&gt;&lt;/contributors&gt;&lt;titles&gt;&lt;title&gt;Risk factors for the carriage of Streptococcus infantarius subspecies infantarius isolated from African fermented dairy products&lt;/title&gt;&lt;secondary-title&gt;PLoS ONE&lt;/secondary-title&gt;&lt;/titles&gt;&lt;periodical&gt;&lt;full-title&gt;PLoS One&lt;/full-title&gt;&lt;/periodical&gt;&lt;volume&gt;14&lt;/volume&gt;&lt;number&gt;11&lt;/number&gt;&lt;dates&gt;&lt;year&gt;2019&lt;/year&gt;&lt;/dates&gt;&lt;urls&gt;&lt;related-urls&gt;&lt;url&gt;https://www.scopus.com/inward/record.uri?eid=2-s2.0-85075624103&amp;amp;doi=10.1371%2fjournal.pone.0225452&amp;amp;partnerID=40&amp;amp;md5=633f4e64ae2e03bc7fb5a4b24beed4f8&lt;/url&gt;&lt;/related-urls&gt;&lt;/urls&gt;&lt;electronic-resource-num&gt;10.1371/journal.pone.0225452&lt;/electronic-resource-num&gt;&lt;/record&gt;&lt;/Cite&gt;&lt;/EndNote&gt;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9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1C74A7A0" w14:textId="77777777" w:rsidTr="00CA52A4">
        <w:trPr>
          <w:trHeight w:val="710"/>
        </w:trPr>
        <w:tc>
          <w:tcPr>
            <w:tcW w:w="454" w:type="pct"/>
            <w:hideMark/>
          </w:tcPr>
          <w:p w14:paraId="6BEFD83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</w:t>
            </w:r>
          </w:p>
        </w:tc>
        <w:tc>
          <w:tcPr>
            <w:tcW w:w="455" w:type="pct"/>
            <w:hideMark/>
          </w:tcPr>
          <w:p w14:paraId="6B46B54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55" w:type="pct"/>
            <w:hideMark/>
          </w:tcPr>
          <w:p w14:paraId="12A57C6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: lifestyle and dietary recall from 34 weeks of gestation until 6–7 years of age</w:t>
            </w:r>
          </w:p>
        </w:tc>
        <w:tc>
          <w:tcPr>
            <w:tcW w:w="456" w:type="pct"/>
            <w:hideMark/>
          </w:tcPr>
          <w:p w14:paraId="71A1340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" w:type="pct"/>
            <w:hideMark/>
          </w:tcPr>
          <w:p w14:paraId="505609D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 (n= 472)</w:t>
            </w:r>
          </w:p>
        </w:tc>
        <w:tc>
          <w:tcPr>
            <w:tcW w:w="460" w:type="pct"/>
            <w:hideMark/>
          </w:tcPr>
          <w:p w14:paraId="0FC495E3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tch healthy children; age range 6–10 years</w:t>
            </w:r>
          </w:p>
        </w:tc>
        <w:tc>
          <w:tcPr>
            <w:tcW w:w="514" w:type="pct"/>
            <w:hideMark/>
          </w:tcPr>
          <w:p w14:paraId="03B6E6F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nsumption of organic yogurt and of organic milk positively associated with the presence of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ethanobrevibacter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mithi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 Seventy-eight percent of children colonized by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mithi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nd 8% by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ethanosphaera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tadtmanae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7" w:type="pct"/>
            <w:hideMark/>
          </w:tcPr>
          <w:p w14:paraId="1AC6EF0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qPCR with strain-specific primers for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mithii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tadtmanae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previously used in another study)</w:t>
            </w:r>
          </w:p>
        </w:tc>
        <w:tc>
          <w:tcPr>
            <w:tcW w:w="508" w:type="pct"/>
            <w:hideMark/>
          </w:tcPr>
          <w:p w14:paraId="5CCD28A6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1" w:type="pct"/>
            <w:hideMark/>
          </w:tcPr>
          <w:p w14:paraId="459D563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qPCR with species-specific primers for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mithi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tadtmanae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8" w:type="pct"/>
            <w:hideMark/>
          </w:tcPr>
          <w:p w14:paraId="4001B47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ZGUgUG9sPC9BdXRob3I+PFllYXI+MjAxNzwvWWVh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ZGUgUG9sPC9BdXRob3I+PFllYXI+MjAxNzwvWWVh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102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5849EC3B" w14:textId="77777777" w:rsidTr="00CA52A4">
        <w:trPr>
          <w:trHeight w:val="2100"/>
        </w:trPr>
        <w:tc>
          <w:tcPr>
            <w:tcW w:w="454" w:type="pct"/>
            <w:hideMark/>
          </w:tcPr>
          <w:p w14:paraId="424F64AA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Habitual diet (120 food items, including dairy products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g.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ilk, </w:t>
            </w:r>
            <w:proofErr w:type="gram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ese</w:t>
            </w:r>
            <w:proofErr w:type="gram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yogurt)</w:t>
            </w:r>
          </w:p>
        </w:tc>
        <w:tc>
          <w:tcPr>
            <w:tcW w:w="455" w:type="pct"/>
            <w:hideMark/>
          </w:tcPr>
          <w:p w14:paraId="7AD5A8C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55" w:type="pct"/>
            <w:hideMark/>
          </w:tcPr>
          <w:p w14:paraId="71B9682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; 6 months dietary recall</w:t>
            </w:r>
          </w:p>
        </w:tc>
        <w:tc>
          <w:tcPr>
            <w:tcW w:w="456" w:type="pct"/>
            <w:hideMark/>
          </w:tcPr>
          <w:p w14:paraId="70DEB76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" w:type="pct"/>
            <w:hideMark/>
          </w:tcPr>
          <w:p w14:paraId="2B2ECCA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 (n=37)</w:t>
            </w:r>
          </w:p>
        </w:tc>
        <w:tc>
          <w:tcPr>
            <w:tcW w:w="460" w:type="pct"/>
            <w:hideMark/>
          </w:tcPr>
          <w:p w14:paraId="3D6DDB3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ustralian healthy children (9 boys and 16 girls); age range 2-3 years </w:t>
            </w:r>
          </w:p>
        </w:tc>
        <w:tc>
          <w:tcPr>
            <w:tcW w:w="514" w:type="pct"/>
            <w:hideMark/>
          </w:tcPr>
          <w:p w14:paraId="3A80925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iry intake negatively associated with relative abundance of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iodete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hylum. Relative abundance of the genus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treptococc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ositively associated with yoghurt and dairy intake </w:t>
            </w:r>
          </w:p>
        </w:tc>
        <w:tc>
          <w:tcPr>
            <w:tcW w:w="467" w:type="pct"/>
            <w:hideMark/>
          </w:tcPr>
          <w:p w14:paraId="717A217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S rRNA based metagenomics; V6-V8 variable regions of 16S rRNA gene (All bacteria)</w:t>
            </w:r>
          </w:p>
        </w:tc>
        <w:tc>
          <w:tcPr>
            <w:tcW w:w="508" w:type="pct"/>
            <w:hideMark/>
          </w:tcPr>
          <w:p w14:paraId="7563A01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61" w:type="pct"/>
            <w:hideMark/>
          </w:tcPr>
          <w:p w14:paraId="0A023B0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hideMark/>
          </w:tcPr>
          <w:p w14:paraId="129E26F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Wl0aC1Ccm93bjwvQXV0aG9yPjxZZWFyPjIwMTY8L1ll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Wl0aC1Ccm93bjwvQXV0aG9yPjxZZWFyPjIwMTY8L1ll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8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68DE1E66" w14:textId="77777777" w:rsidTr="00CA52A4">
        <w:trPr>
          <w:trHeight w:val="1260"/>
        </w:trPr>
        <w:tc>
          <w:tcPr>
            <w:tcW w:w="454" w:type="pct"/>
            <w:hideMark/>
          </w:tcPr>
          <w:p w14:paraId="26F8821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memade fermented foods (including vegetables and dairies)</w:t>
            </w:r>
          </w:p>
        </w:tc>
        <w:tc>
          <w:tcPr>
            <w:tcW w:w="455" w:type="pct"/>
            <w:hideMark/>
          </w:tcPr>
          <w:p w14:paraId="26A4042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55" w:type="pct"/>
            <w:hideMark/>
          </w:tcPr>
          <w:p w14:paraId="7D40047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56" w:type="pct"/>
            <w:hideMark/>
          </w:tcPr>
          <w:p w14:paraId="1BF7265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82" w:type="pct"/>
            <w:hideMark/>
          </w:tcPr>
          <w:p w14:paraId="73868F93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7)</w:t>
            </w:r>
          </w:p>
        </w:tc>
        <w:tc>
          <w:tcPr>
            <w:tcW w:w="460" w:type="pct"/>
            <w:hideMark/>
          </w:tcPr>
          <w:p w14:paraId="0C3EEE8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merican healthy </w:t>
            </w:r>
            <w:proofErr w:type="gram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ults</w:t>
            </w:r>
            <w:proofErr w:type="gram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embers of a local fermenter’s club</w:t>
            </w:r>
          </w:p>
        </w:tc>
        <w:tc>
          <w:tcPr>
            <w:tcW w:w="514" w:type="pct"/>
            <w:hideMark/>
          </w:tcPr>
          <w:p w14:paraId="655212F3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lautia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Varibaculum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eptoniphilu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nd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orynebacteri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ssociated with fermented food consumption</w:t>
            </w:r>
          </w:p>
        </w:tc>
        <w:tc>
          <w:tcPr>
            <w:tcW w:w="467" w:type="pct"/>
            <w:hideMark/>
          </w:tcPr>
          <w:p w14:paraId="18ADE6E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S rRNA based metagenomics; V4 variable region of 16S rRNA gene (All bacteria)</w:t>
            </w:r>
          </w:p>
        </w:tc>
        <w:tc>
          <w:tcPr>
            <w:tcW w:w="508" w:type="pct"/>
            <w:hideMark/>
          </w:tcPr>
          <w:p w14:paraId="62809BC3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61" w:type="pct"/>
            <w:hideMark/>
          </w:tcPr>
          <w:p w14:paraId="7AE4723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88" w:type="pct"/>
            <w:hideMark/>
          </w:tcPr>
          <w:p w14:paraId="28FF654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RdWlubjwvQXV0aG9yPjxZZWFyPjIwMTY8L1llYXI+PFJl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RdWlubjwvQXV0aG9yPjxZZWFyPjIwMTY8L1llYXI+PFJl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101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43732B1E" w14:textId="77777777" w:rsidTr="00CA52A4">
        <w:trPr>
          <w:trHeight w:val="1500"/>
        </w:trPr>
        <w:tc>
          <w:tcPr>
            <w:tcW w:w="454" w:type="pct"/>
            <w:hideMark/>
          </w:tcPr>
          <w:p w14:paraId="2C4130A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bitual diet. Different diets assessed (Urban: limited variety of foods and absence of fruit and </w:t>
            </w:r>
            <w:proofErr w:type="gram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getables;</w:t>
            </w:r>
            <w:proofErr w:type="gram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5BF5663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Rural: rich in vegetables, </w:t>
            </w:r>
            <w:proofErr w:type="gram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uit</w:t>
            </w:r>
            <w:proofErr w:type="gram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homemade fermented products) </w:t>
            </w:r>
          </w:p>
        </w:tc>
        <w:tc>
          <w:tcPr>
            <w:tcW w:w="455" w:type="pct"/>
            <w:hideMark/>
          </w:tcPr>
          <w:p w14:paraId="705E3D9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455" w:type="pct"/>
            <w:hideMark/>
          </w:tcPr>
          <w:p w14:paraId="6A6EABB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456" w:type="pct"/>
            <w:hideMark/>
          </w:tcPr>
          <w:p w14:paraId="32BF6DA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" w:type="pct"/>
            <w:hideMark/>
          </w:tcPr>
          <w:p w14:paraId="74DF043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 study (n=18 and n=10)</w:t>
            </w:r>
          </w:p>
        </w:tc>
        <w:tc>
          <w:tcPr>
            <w:tcW w:w="460" w:type="pct"/>
            <w:hideMark/>
          </w:tcPr>
          <w:p w14:paraId="2AB0F28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audis (urban) healthy adult men and Bedouins (rural) healthy adults (8 men and 2 women); age range &gt;18 years </w:t>
            </w:r>
          </w:p>
        </w:tc>
        <w:tc>
          <w:tcPr>
            <w:tcW w:w="514" w:type="pct"/>
            <w:hideMark/>
          </w:tcPr>
          <w:p w14:paraId="615491A3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acteroidetes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ignificantly more common in urban Saudis;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errucomicrobia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ignificantly more common in rural Bedouins. </w:t>
            </w:r>
          </w:p>
          <w:p w14:paraId="0463F256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Rural Bedouins had significantly more bacterial genera present in fermented foods</w:t>
            </w:r>
          </w:p>
        </w:tc>
        <w:tc>
          <w:tcPr>
            <w:tcW w:w="467" w:type="pct"/>
            <w:hideMark/>
          </w:tcPr>
          <w:p w14:paraId="095471B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6S rRNA based metagenomics; V3-V4 variable regions of 16S rRNA gene (All bacteria)</w:t>
            </w:r>
          </w:p>
        </w:tc>
        <w:tc>
          <w:tcPr>
            <w:tcW w:w="508" w:type="pct"/>
            <w:hideMark/>
          </w:tcPr>
          <w:p w14:paraId="079BFE6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61" w:type="pct"/>
            <w:hideMark/>
          </w:tcPr>
          <w:p w14:paraId="067ABB3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hideMark/>
          </w:tcPr>
          <w:p w14:paraId="2D6CD6A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dlbGFraXM8L0F1dGhvcj48WWVhcj4yMDE2PC9ZZWFy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dlbGFraXM8L0F1dGhvcj48WWVhcj4yMDE2PC9ZZWFy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100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02B7B46A" w14:textId="77777777" w:rsidTr="00CA52A4">
        <w:trPr>
          <w:trHeight w:val="2520"/>
        </w:trPr>
        <w:tc>
          <w:tcPr>
            <w:tcW w:w="454" w:type="pct"/>
            <w:hideMark/>
          </w:tcPr>
          <w:p w14:paraId="3449FA1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ermented milk </w:t>
            </w:r>
          </w:p>
        </w:tc>
        <w:tc>
          <w:tcPr>
            <w:tcW w:w="455" w:type="pct"/>
            <w:hideMark/>
          </w:tcPr>
          <w:p w14:paraId="150AFB53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(although some participants received probiotics)</w:t>
            </w:r>
          </w:p>
        </w:tc>
        <w:tc>
          <w:tcPr>
            <w:tcW w:w="455" w:type="pct"/>
            <w:hideMark/>
          </w:tcPr>
          <w:p w14:paraId="61586BE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nsumption of fermented milk classified in 7 groups: none, less than once a week, once a week, 2 to 3 times per week, 4 to 6 times per week, once a day and twice or more per day;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456" w:type="pct"/>
            <w:hideMark/>
          </w:tcPr>
          <w:p w14:paraId="182F709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82" w:type="pct"/>
            <w:hideMark/>
          </w:tcPr>
          <w:p w14:paraId="6EFEAF6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-control study (n=57 control and n=43 patients)</w:t>
            </w:r>
          </w:p>
        </w:tc>
        <w:tc>
          <w:tcPr>
            <w:tcW w:w="460" w:type="pct"/>
            <w:hideMark/>
          </w:tcPr>
          <w:p w14:paraId="3B9D351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apanese healthy adults (22 men and 35 women); patients with major depressive disorder (MDD) (25 men and 18 women); average age range 39-55 years</w:t>
            </w:r>
          </w:p>
        </w:tc>
        <w:tc>
          <w:tcPr>
            <w:tcW w:w="514" w:type="pct"/>
            <w:hideMark/>
          </w:tcPr>
          <w:p w14:paraId="190A0E9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ermented milk consumption associated with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fidobacteri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s only in MDD group</w:t>
            </w:r>
            <w:r w:rsidRPr="003D3D6E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</w:p>
        </w:tc>
        <w:tc>
          <w:tcPr>
            <w:tcW w:w="467" w:type="pct"/>
            <w:hideMark/>
          </w:tcPr>
          <w:p w14:paraId="31DDA366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IF-SCAN; primers targeting major bacterial groups</w:t>
            </w:r>
          </w:p>
        </w:tc>
        <w:tc>
          <w:tcPr>
            <w:tcW w:w="508" w:type="pct"/>
            <w:hideMark/>
          </w:tcPr>
          <w:p w14:paraId="1ED247EA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61" w:type="pct"/>
            <w:hideMark/>
          </w:tcPr>
          <w:p w14:paraId="041D96E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hideMark/>
          </w:tcPr>
          <w:p w14:paraId="7E32ECE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aXphd2E8L0F1dGhvcj48WWVhcj4yMDE2PC9ZZWFyPjxS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aXphd2E8L0F1dGhvcj48WWVhcj4yMDE2PC9ZZWFyPjxS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92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59E0363F" w14:textId="77777777" w:rsidTr="00CA52A4">
        <w:trPr>
          <w:trHeight w:val="1340"/>
        </w:trPr>
        <w:tc>
          <w:tcPr>
            <w:tcW w:w="454" w:type="pct"/>
            <w:hideMark/>
          </w:tcPr>
          <w:p w14:paraId="5C90ED1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bitual diet. Different diets assessed including 16 food items (Fermented rice noodles-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hanomjeen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nly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included in NE diet)  </w:t>
            </w:r>
          </w:p>
        </w:tc>
        <w:tc>
          <w:tcPr>
            <w:tcW w:w="455" w:type="pct"/>
            <w:hideMark/>
          </w:tcPr>
          <w:p w14:paraId="3EE4A07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455" w:type="pct"/>
            <w:hideMark/>
          </w:tcPr>
          <w:p w14:paraId="63ECD18A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bitual diet; </w:t>
            </w:r>
            <w:proofErr w:type="gram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month</w:t>
            </w:r>
            <w:proofErr w:type="gram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ietary recall</w:t>
            </w:r>
          </w:p>
        </w:tc>
        <w:tc>
          <w:tcPr>
            <w:tcW w:w="456" w:type="pct"/>
            <w:hideMark/>
          </w:tcPr>
          <w:p w14:paraId="0F2F92F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" w:type="pct"/>
            <w:hideMark/>
          </w:tcPr>
          <w:p w14:paraId="2F251266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 study (n=31 and n=29)</w:t>
            </w:r>
          </w:p>
        </w:tc>
        <w:tc>
          <w:tcPr>
            <w:tcW w:w="460" w:type="pct"/>
            <w:hideMark/>
          </w:tcPr>
          <w:p w14:paraId="3C3FADA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ai healthy children (16 girls and 15 boys) living in central (CT) and northeastern (NE) region (16 girls and 13 boys); age range 8-11 years</w:t>
            </w:r>
          </w:p>
        </w:tc>
        <w:tc>
          <w:tcPr>
            <w:tcW w:w="514" w:type="pct"/>
            <w:hideMark/>
          </w:tcPr>
          <w:p w14:paraId="71F55D9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gher number of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fidobacteri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pp.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nterobacteriaceae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roup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roup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eptum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ccoides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-Eubacterium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ectale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Prevotella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roup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cteroides fragili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oup and methanogeni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chaea in NE subjects, who more frequently consumed fermented foods</w:t>
            </w:r>
          </w:p>
        </w:tc>
        <w:tc>
          <w:tcPr>
            <w:tcW w:w="467" w:type="pct"/>
            <w:hideMark/>
          </w:tcPr>
          <w:p w14:paraId="6D13809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qPCR with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c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ﬁ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 primers targeting total bacteria and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actobacill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oup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occoides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–Eubacterium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rectale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oup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lastRenderedPageBreak/>
              <w:t>leptum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oup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oides fragili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oup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revotella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oup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i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ﬁ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dobacterium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pp.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nterobacteriaceae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methanogens</w:t>
            </w:r>
          </w:p>
        </w:tc>
        <w:tc>
          <w:tcPr>
            <w:tcW w:w="508" w:type="pct"/>
            <w:hideMark/>
          </w:tcPr>
          <w:p w14:paraId="2038A62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461" w:type="pct"/>
            <w:hideMark/>
          </w:tcPr>
          <w:p w14:paraId="384BE24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hideMark/>
          </w:tcPr>
          <w:p w14:paraId="523517D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S1PbmdraGFtPC9BdXRob3I+PFllYXI+MjAxNTwvWWVh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S1PbmdraGFtPC9BdXRob3I+PFllYXI+MjAxNTwvWWVh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99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7065F6EA" w14:textId="77777777" w:rsidTr="00CA52A4">
        <w:trPr>
          <w:trHeight w:val="945"/>
        </w:trPr>
        <w:tc>
          <w:tcPr>
            <w:tcW w:w="454" w:type="pct"/>
            <w:hideMark/>
          </w:tcPr>
          <w:p w14:paraId="098DEFF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</w:t>
            </w:r>
          </w:p>
        </w:tc>
        <w:tc>
          <w:tcPr>
            <w:tcW w:w="455" w:type="pct"/>
            <w:hideMark/>
          </w:tcPr>
          <w:p w14:paraId="253CCCB3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55" w:type="pct"/>
            <w:hideMark/>
          </w:tcPr>
          <w:p w14:paraId="2885B84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; 1 year and 3 months</w:t>
            </w:r>
          </w:p>
        </w:tc>
        <w:tc>
          <w:tcPr>
            <w:tcW w:w="456" w:type="pct"/>
            <w:hideMark/>
          </w:tcPr>
          <w:p w14:paraId="2CFC7AE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" w:type="pct"/>
            <w:hideMark/>
          </w:tcPr>
          <w:p w14:paraId="6D03BF5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=10)</w:t>
            </w:r>
          </w:p>
        </w:tc>
        <w:tc>
          <w:tcPr>
            <w:tcW w:w="460" w:type="pct"/>
            <w:hideMark/>
          </w:tcPr>
          <w:p w14:paraId="43D05B2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iddle-aged Japanese (5 men and 5 women) </w:t>
            </w:r>
          </w:p>
        </w:tc>
        <w:tc>
          <w:tcPr>
            <w:tcW w:w="514" w:type="pct"/>
            <w:hideMark/>
          </w:tcPr>
          <w:p w14:paraId="2B44B17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anges in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ifidobacteri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ut not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actobacill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associated to</w:t>
            </w:r>
            <w:r w:rsidRPr="003D3D6E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asonal variations in fermented milk consumption</w:t>
            </w:r>
          </w:p>
        </w:tc>
        <w:tc>
          <w:tcPr>
            <w:tcW w:w="467" w:type="pct"/>
            <w:hideMark/>
          </w:tcPr>
          <w:p w14:paraId="0559101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S rRNA based metagenomics; V1-V4 variable regions of the 16S rRNA gene (All bacteria)</w:t>
            </w:r>
          </w:p>
        </w:tc>
        <w:tc>
          <w:tcPr>
            <w:tcW w:w="508" w:type="pct"/>
            <w:hideMark/>
          </w:tcPr>
          <w:p w14:paraId="44CA8DA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61" w:type="pct"/>
            <w:hideMark/>
          </w:tcPr>
          <w:p w14:paraId="29AA31D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hideMark/>
          </w:tcPr>
          <w:p w14:paraId="0145DE1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isada&lt;/Author&gt;&lt;Year&gt;2015&lt;/Year&gt;&lt;RecNum&gt;530&lt;/RecNum&gt;&lt;DisplayText&gt;(91)&lt;/DisplayText&gt;&lt;record&gt;&lt;rec-number&gt;530&lt;/rec-number&gt;&lt;foreign-keys&gt;&lt;key app="EN" db-id="5datvaet4rfw5uefwau5ffer2as2dsd9vwev" timestamp="1589896144"&gt;530&lt;/key&gt;&lt;/foreign-keys&gt;&lt;ref-type name="Journal Article"&gt;17&lt;/ref-type&gt;&lt;contributors&gt;&lt;authors&gt;&lt;author&gt;Hisada, T.&lt;/author&gt;&lt;author&gt;Endoh, K.&lt;/author&gt;&lt;author&gt;Kuriki, K.&lt;/author&gt;&lt;/authors&gt;&lt;/contributors&gt;&lt;auth-address&gt;Laboratory of Public Health, Graduate School of Nutritional and Environmental Sciences, University of Shizuoka, 52-1 Yada, Suruga-ku, Shizuoka, 422-8526, Japan.&lt;/auth-address&gt;&lt;titles&gt;&lt;title&gt;Inter- and intra-individual variations in seasonal and daily stabilities of the human gut microbiota in Japanese&lt;/title&gt;&lt;secondary-title&gt;Arch Microbiol&lt;/secondary-title&gt;&lt;/titles&gt;&lt;periodical&gt;&lt;full-title&gt;Arch Microbiol&lt;/full-title&gt;&lt;/periodical&gt;&lt;pages&gt;919-34&lt;/pages&gt;&lt;volume&gt;197&lt;/volume&gt;&lt;number&gt;7&lt;/number&gt;&lt;edition&gt;2015/06/13&lt;/edition&gt;&lt;keywords&gt;&lt;keyword&gt;Bifidobacterium/physiology&lt;/keyword&gt;&lt;keyword&gt;*Biodiversity&lt;/keyword&gt;&lt;keyword&gt;*Diet&lt;/keyword&gt;&lt;keyword&gt;Feces/microbiology&lt;/keyword&gt;&lt;keyword&gt;Female&lt;/keyword&gt;&lt;keyword&gt;Gastrointestinal Microbiome/*physiology&lt;/keyword&gt;&lt;keyword&gt;Humans&lt;/keyword&gt;&lt;keyword&gt;Japan&lt;/keyword&gt;&lt;keyword&gt;Lactobacillus/physiology&lt;/keyword&gt;&lt;keyword&gt;Male&lt;/keyword&gt;&lt;keyword&gt;Middle Aged&lt;/keyword&gt;&lt;keyword&gt;*Seasons&lt;/keyword&gt;&lt;/keywords&gt;&lt;dates&gt;&lt;year&gt;2015&lt;/year&gt;&lt;pub-dates&gt;&lt;date&gt;Sep&lt;/date&gt;&lt;/pub-dates&gt;&lt;/dates&gt;&lt;isbn&gt;0302-8933 (Print)&amp;#xD;0302-8933&lt;/isbn&gt;&lt;accession-num&gt;26068535&lt;/accession-num&gt;&lt;urls&gt;&lt;/urls&gt;&lt;custom2&gt;PMC4536265&lt;/custom2&gt;&lt;electronic-resource-num&gt;10.1007/s00203-015-1125-0&lt;/electronic-resource-num&gt;&lt;remote-database-provider&gt;NLM&lt;/remote-database-provider&gt;&lt;language&gt;eng&lt;/language&gt;&lt;/record&gt;&lt;/Cite&gt;&lt;/EndNote&gt;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91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452D1D2D" w14:textId="77777777" w:rsidTr="00CA52A4">
        <w:trPr>
          <w:trHeight w:val="710"/>
        </w:trPr>
        <w:tc>
          <w:tcPr>
            <w:tcW w:w="454" w:type="pct"/>
            <w:hideMark/>
          </w:tcPr>
          <w:p w14:paraId="12BE51B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bitual diet rich in local fermented foods </w:t>
            </w:r>
          </w:p>
        </w:tc>
        <w:tc>
          <w:tcPr>
            <w:tcW w:w="455" w:type="pct"/>
            <w:hideMark/>
          </w:tcPr>
          <w:p w14:paraId="2A50BAD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55" w:type="pct"/>
            <w:hideMark/>
          </w:tcPr>
          <w:p w14:paraId="761D4F4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456" w:type="pct"/>
            <w:hideMark/>
          </w:tcPr>
          <w:p w14:paraId="5D7844D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82" w:type="pct"/>
            <w:hideMark/>
          </w:tcPr>
          <w:p w14:paraId="69F4EBE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 study (n=45)</w:t>
            </w:r>
          </w:p>
        </w:tc>
        <w:tc>
          <w:tcPr>
            <w:tcW w:w="460" w:type="pct"/>
            <w:hideMark/>
          </w:tcPr>
          <w:p w14:paraId="740ADEE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yrian healthy infants, their </w:t>
            </w:r>
            <w:proofErr w:type="gram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thers</w:t>
            </w:r>
            <w:proofErr w:type="gram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other healthy adults; infants age range 1 month - 2 years, mothers and healthy adults age range 13–35 years</w:t>
            </w:r>
          </w:p>
        </w:tc>
        <w:tc>
          <w:tcPr>
            <w:tcW w:w="514" w:type="pct"/>
            <w:hideMark/>
          </w:tcPr>
          <w:p w14:paraId="6016F40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. plantar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ominant species, followed by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. ferment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brevi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.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ase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nterococcus faeci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. faecali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ediococcus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entosaceu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 Except for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. faeci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. faecali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they were also dominant species in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local fermented foods</w:t>
            </w:r>
          </w:p>
        </w:tc>
        <w:tc>
          <w:tcPr>
            <w:tcW w:w="467" w:type="pct"/>
            <w:hideMark/>
          </w:tcPr>
          <w:p w14:paraId="6B9D7B5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ulture-dependent isolation followed by RAPD-PCR and partial sequencing of 16S rRNA gene of colonies</w:t>
            </w:r>
          </w:p>
        </w:tc>
        <w:tc>
          <w:tcPr>
            <w:tcW w:w="508" w:type="pct"/>
            <w:hideMark/>
          </w:tcPr>
          <w:p w14:paraId="1392035D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1" w:type="pct"/>
            <w:hideMark/>
          </w:tcPr>
          <w:p w14:paraId="6397CE5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lture-dependent isolation followed by RAPD-PCR and partial sequencing of 16S rRNA gene of colonies</w:t>
            </w:r>
          </w:p>
        </w:tc>
        <w:tc>
          <w:tcPr>
            <w:tcW w:w="388" w:type="pct"/>
            <w:hideMark/>
          </w:tcPr>
          <w:p w14:paraId="51D3CB5A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GJlc2hhcmF0PC9BdXRob3I+PFllYXI+MjAxMTwvWWVh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GJlc2hhcmF0PC9BdXRob3I+PFllYXI+MjAxMTwvWWVh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97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16913737" w14:textId="77777777" w:rsidTr="00CA52A4">
        <w:trPr>
          <w:trHeight w:val="70"/>
        </w:trPr>
        <w:tc>
          <w:tcPr>
            <w:tcW w:w="454" w:type="pct"/>
            <w:hideMark/>
          </w:tcPr>
          <w:p w14:paraId="6EC52D3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bitual diet. Different diets assessed (Farm: home- grown or farm-produced foods;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hroposophic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organically and/or biodynamically grown food products, as well as fermented vegetables)</w:t>
            </w:r>
          </w:p>
        </w:tc>
        <w:tc>
          <w:tcPr>
            <w:tcW w:w="455" w:type="pct"/>
            <w:hideMark/>
          </w:tcPr>
          <w:p w14:paraId="1D65CB4A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55" w:type="pct"/>
            <w:hideMark/>
          </w:tcPr>
          <w:p w14:paraId="6534A408" w14:textId="77777777" w:rsidR="003D3D6E" w:rsidRPr="003D3D6E" w:rsidRDefault="003D3D6E" w:rsidP="00CA52A4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; lifestyle and dietary recall</w:t>
            </w:r>
          </w:p>
        </w:tc>
        <w:tc>
          <w:tcPr>
            <w:tcW w:w="456" w:type="pct"/>
            <w:hideMark/>
          </w:tcPr>
          <w:p w14:paraId="2F85B20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82" w:type="pct"/>
            <w:hideMark/>
          </w:tcPr>
          <w:p w14:paraId="370C932F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ross-sectional study (n=90;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hroposophic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hildren n=23 and 19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erencegroup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iving in the same area; children living on a farm n=26 and 22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erencegroup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iving in the same area)</w:t>
            </w:r>
          </w:p>
        </w:tc>
        <w:tc>
          <w:tcPr>
            <w:tcW w:w="460" w:type="pct"/>
            <w:hideMark/>
          </w:tcPr>
          <w:p w14:paraId="7877529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uropean children from 3 different countries; age range 5-13 years</w:t>
            </w:r>
          </w:p>
        </w:tc>
        <w:tc>
          <w:tcPr>
            <w:tcW w:w="514" w:type="pct"/>
            <w:hideMark/>
          </w:tcPr>
          <w:p w14:paraId="14A7F62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hroposophic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hildren had a significantly higher diversity of microbes in their feces than farm children, who in turn also had lower diversity than the reference groups</w:t>
            </w:r>
          </w:p>
        </w:tc>
        <w:tc>
          <w:tcPr>
            <w:tcW w:w="467" w:type="pct"/>
            <w:hideMark/>
          </w:tcPr>
          <w:p w14:paraId="0A9BB9F3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-RFLP (broad-range bacterial primers)</w:t>
            </w:r>
          </w:p>
        </w:tc>
        <w:tc>
          <w:tcPr>
            <w:tcW w:w="508" w:type="pct"/>
            <w:hideMark/>
          </w:tcPr>
          <w:p w14:paraId="1339491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61" w:type="pct"/>
            <w:hideMark/>
          </w:tcPr>
          <w:p w14:paraId="17B5B87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hideMark/>
          </w:tcPr>
          <w:p w14:paraId="3172A78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icksved&lt;/Author&gt;&lt;Year&gt;2007&lt;/Year&gt;&lt;RecNum&gt;765&lt;/RecNum&gt;&lt;DisplayText&gt;(98)&lt;/DisplayText&gt;&lt;record&gt;&lt;rec-number&gt;765&lt;/rec-number&gt;&lt;foreign-keys&gt;&lt;key app="EN" db-id="5datvaet4rfw5uefwau5ffer2as2dsd9vwev" timestamp="1589896145"&gt;765&lt;/key&gt;&lt;/foreign-keys&gt;&lt;ref-type name="Journal Article"&gt;17&lt;/ref-type&gt;&lt;contributors&gt;&lt;authors&gt;&lt;author&gt;Dicksved, J.&lt;/author&gt;&lt;author&gt;Flöistrup, H.&lt;/author&gt;&lt;author&gt;Bergström, A.&lt;/author&gt;&lt;author&gt;Rosenquist, M.&lt;/author&gt;&lt;author&gt;Pershagen, G.&lt;/author&gt;&lt;author&gt;Scheynius, A.&lt;/author&gt;&lt;author&gt;Roos, S.&lt;/author&gt;&lt;author&gt;Alm, J. S.&lt;/author&gt;&lt;author&gt;Engstrand, L.&lt;/author&gt;&lt;author&gt;Braun-Fahrländer, C.&lt;/author&gt;&lt;author&gt;von Mutius, E.&lt;/author&gt;&lt;author&gt;Jansson, J. K.&lt;/author&gt;&lt;/authors&gt;&lt;/contributors&gt;&lt;auth-address&gt;Swedish University of Agricultural Sciences, Department of Microbiology, Uppsala, Sweden.&lt;/auth-address&gt;&lt;titles&gt;&lt;title&gt;Molecular fingerprinting of the fecal microbiota of children raised according to different lifestyles&lt;/title&gt;&lt;secondary-title&gt;Appl Environ Microbiol&lt;/secondary-title&gt;&lt;/titles&gt;&lt;periodical&gt;&lt;full-title&gt;Appl Environ Microbiol&lt;/full-title&gt;&lt;/periodical&gt;&lt;pages&gt;2284-9&lt;/pages&gt;&lt;volume&gt;73&lt;/volume&gt;&lt;number&gt;7&lt;/number&gt;&lt;edition&gt;2007/02/13&lt;/edition&gt;&lt;keywords&gt;&lt;keyword&gt;Base Sequence&lt;/keyword&gt;&lt;keyword&gt;Child&lt;/keyword&gt;&lt;keyword&gt;DNA Fingerprinting/*methods&lt;/keyword&gt;&lt;keyword&gt;*Diet&lt;/keyword&gt;&lt;keyword&gt;Feces/*microbiology&lt;/keyword&gt;&lt;keyword&gt;Female&lt;/keyword&gt;&lt;keyword&gt;Humans&lt;/keyword&gt;&lt;keyword&gt;Lactobacillus/*classification/genetics&lt;/keyword&gt;&lt;keyword&gt;*Life Style&lt;/keyword&gt;&lt;keyword&gt;Male&lt;/keyword&gt;&lt;keyword&gt;Molecular Sequence Data&lt;/keyword&gt;&lt;keyword&gt;Polymorphism, Restriction Fragment Length&lt;/keyword&gt;&lt;/keywords&gt;&lt;dates&gt;&lt;year&gt;2007&lt;/year&gt;&lt;pub-dates&gt;&lt;date&gt;Apr&lt;/date&gt;&lt;/pub-dates&gt;&lt;/dates&gt;&lt;isbn&gt;0099-2240 (Print)&amp;#xD;0099-2240&lt;/isbn&gt;&lt;accession-num&gt;17293501&lt;/accession-num&gt;&lt;urls&gt;&lt;/urls&gt;&lt;custom2&gt;PMC1855685&lt;/custom2&gt;&lt;electronic-resource-num&gt;10.1128/aem.02223-06&lt;/electronic-resource-num&gt;&lt;remote-database-provider&gt;NLM&lt;/remote-database-provider&gt;&lt;language&gt;eng&lt;/language&gt;&lt;/record&gt;&lt;/Cite&gt;&lt;/EndNote&gt;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98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18223D83" w14:textId="77777777" w:rsidTr="00CA52A4">
        <w:trPr>
          <w:trHeight w:val="1890"/>
        </w:trPr>
        <w:tc>
          <w:tcPr>
            <w:tcW w:w="454" w:type="pct"/>
            <w:hideMark/>
          </w:tcPr>
          <w:p w14:paraId="5BFFFEAA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. Comparison between consumers and non-consumers of yogurt</w:t>
            </w:r>
          </w:p>
        </w:tc>
        <w:tc>
          <w:tcPr>
            <w:tcW w:w="455" w:type="pct"/>
            <w:hideMark/>
          </w:tcPr>
          <w:p w14:paraId="06D996C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55" w:type="pct"/>
            <w:hideMark/>
          </w:tcPr>
          <w:p w14:paraId="6479192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ily consumption of 200-400 g yogurt; over 2.5 years</w:t>
            </w:r>
          </w:p>
        </w:tc>
        <w:tc>
          <w:tcPr>
            <w:tcW w:w="456" w:type="pct"/>
            <w:hideMark/>
          </w:tcPr>
          <w:p w14:paraId="14C7632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" w:type="pct"/>
            <w:hideMark/>
          </w:tcPr>
          <w:p w14:paraId="4033DBE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 (n=51)</w:t>
            </w:r>
          </w:p>
        </w:tc>
        <w:tc>
          <w:tcPr>
            <w:tcW w:w="460" w:type="pct"/>
            <w:hideMark/>
          </w:tcPr>
          <w:p w14:paraId="20874B9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ench healthy subjects (30 women and 21 men, consumer group (Y) n=30 and non-consumer group (N) n=21); age range: 35–60 years,</w:t>
            </w:r>
          </w:p>
        </w:tc>
        <w:tc>
          <w:tcPr>
            <w:tcW w:w="514" w:type="pct"/>
            <w:hideMark/>
          </w:tcPr>
          <w:p w14:paraId="016B953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gn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ﬁ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tly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ower levels of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nterobacteriaceae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Y group.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delbruecki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sp.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ulgaric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.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ase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re prevalent in Y group</w:t>
            </w:r>
          </w:p>
        </w:tc>
        <w:tc>
          <w:tcPr>
            <w:tcW w:w="467" w:type="pct"/>
            <w:hideMark/>
          </w:tcPr>
          <w:p w14:paraId="1747D25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GE (V6-V8 variable regions of the 16S rRNA gene) and FISH (8 phylogenetic groups)</w:t>
            </w:r>
          </w:p>
        </w:tc>
        <w:tc>
          <w:tcPr>
            <w:tcW w:w="508" w:type="pct"/>
            <w:hideMark/>
          </w:tcPr>
          <w:p w14:paraId="395C52E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1" w:type="pct"/>
            <w:hideMark/>
          </w:tcPr>
          <w:p w14:paraId="25E464D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GGE and sequencing of the excised band </w:t>
            </w:r>
          </w:p>
        </w:tc>
        <w:tc>
          <w:tcPr>
            <w:tcW w:w="388" w:type="pct"/>
            <w:hideMark/>
          </w:tcPr>
          <w:p w14:paraId="45FD0E8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HZhcm88L0F1dGhvcj48WWVhcj4yMDA3PC9ZZWFyPjxS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HZhcm88L0F1dGhvcj48WWVhcj4yMDA3PC9ZZWFyPjxS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94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12D60050" w14:textId="77777777" w:rsidTr="00CA52A4">
        <w:trPr>
          <w:trHeight w:val="1890"/>
        </w:trPr>
        <w:tc>
          <w:tcPr>
            <w:tcW w:w="454" w:type="pct"/>
          </w:tcPr>
          <w:p w14:paraId="749E8B7A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Habitual diet (including fermented milk and fermented milk with probiotic strain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icaseibacillus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asei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Shirota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)</w:t>
            </w:r>
          </w:p>
        </w:tc>
        <w:tc>
          <w:tcPr>
            <w:tcW w:w="455" w:type="pct"/>
          </w:tcPr>
          <w:p w14:paraId="0159ACB4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 (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</w:tcPr>
          <w:p w14:paraId="68431FB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bitual diet; lifestyle and dietary recall; Frequency of fermented milk consumption and frequency of fermented milk with probiotic strain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&lt;3 times/week and ≥3 times/week</w:t>
            </w:r>
          </w:p>
        </w:tc>
        <w:tc>
          <w:tcPr>
            <w:tcW w:w="456" w:type="pct"/>
          </w:tcPr>
          <w:p w14:paraId="7224EE1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" w:type="pct"/>
          </w:tcPr>
          <w:p w14:paraId="0DCF1DF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 study (n=366)</w:t>
            </w:r>
          </w:p>
        </w:tc>
        <w:tc>
          <w:tcPr>
            <w:tcW w:w="460" w:type="pct"/>
          </w:tcPr>
          <w:p w14:paraId="5DBE0B6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apanese healthy adults (185 men and 181 women); average age 40.0±11.0 years</w:t>
            </w:r>
          </w:p>
        </w:tc>
        <w:tc>
          <w:tcPr>
            <w:tcW w:w="514" w:type="pct"/>
          </w:tcPr>
          <w:p w14:paraId="5EC8A43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nsumption of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containing fermented milk associated with higher counts of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ut lower species diversity. The counts of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stool positively correlated with the counts of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fidobacterium</w:t>
            </w:r>
          </w:p>
        </w:tc>
        <w:tc>
          <w:tcPr>
            <w:tcW w:w="467" w:type="pct"/>
          </w:tcPr>
          <w:p w14:paraId="524FDEF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IF-SCAN; primers targeting 7 bacterial group, 8 genera, 1 family, 6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groups and 5 species which cover 71.3% of total bacterial counts in stool</w:t>
            </w:r>
          </w:p>
        </w:tc>
        <w:tc>
          <w:tcPr>
            <w:tcW w:w="508" w:type="pct"/>
          </w:tcPr>
          <w:p w14:paraId="5D298A89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1" w:type="pct"/>
          </w:tcPr>
          <w:p w14:paraId="1DB49DB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qPCR with specific primers for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rain and total bacteria counts</w:t>
            </w:r>
          </w:p>
        </w:tc>
        <w:tc>
          <w:tcPr>
            <w:tcW w:w="388" w:type="pct"/>
          </w:tcPr>
          <w:p w14:paraId="35121C5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ltYTwvQXV0aG9yPjxZZWFyPjIwMTk8L1llYXI+PFJl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ltYTwvQXV0aG9yPjxZZWFyPjIwMTk8L1llYXI+PFJl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105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72F0C5D7" w14:textId="77777777" w:rsidTr="00CA52A4">
        <w:trPr>
          <w:trHeight w:val="1890"/>
        </w:trPr>
        <w:tc>
          <w:tcPr>
            <w:tcW w:w="454" w:type="pct"/>
          </w:tcPr>
          <w:p w14:paraId="36D6B436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obiotic fermented milk (PFM) and yogurt </w:t>
            </w:r>
          </w:p>
        </w:tc>
        <w:tc>
          <w:tcPr>
            <w:tcW w:w="455" w:type="pct"/>
          </w:tcPr>
          <w:p w14:paraId="65CC497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 (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ifidobacterium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p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or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actobacill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p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</w:tcPr>
          <w:p w14:paraId="692B4FD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bitual diet; 1 year lifestyle and dietary recall; For PFM consumers: (a) Low PFM (&gt;0 to &lt;2 products/week; (b) Medium PFM (≥2 to 4 products/week); (c) High PFM (≥5 products/w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eek; PFM-NC: (a) Non-consumers (Y-NC) (0 yogurts/week); (b) Low YC (&gt;0 to 2 yogurts/week) (c) Medium YC (3 to 4 yogurts/week) and (d) High YC (&gt;5 yogurts/week);</w:t>
            </w:r>
          </w:p>
        </w:tc>
        <w:tc>
          <w:tcPr>
            <w:tcW w:w="456" w:type="pct"/>
          </w:tcPr>
          <w:p w14:paraId="3DA3D83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382" w:type="pct"/>
          </w:tcPr>
          <w:p w14:paraId="51AB2E7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-control study(n=260)</w:t>
            </w:r>
          </w:p>
        </w:tc>
        <w:tc>
          <w:tcPr>
            <w:tcW w:w="460" w:type="pct"/>
          </w:tcPr>
          <w:p w14:paraId="2F218B2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anish healthy adults (134 men and 126 women; 175 non consumers of probiotic fermented milk (PFM-NC) and 85 consumers of probiotic milk (PFM); further non-consumers of PFM were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divided to yogurt consumers 135 and yogurt non-consumers 40); age range 25-50 years </w:t>
            </w:r>
          </w:p>
        </w:tc>
        <w:tc>
          <w:tcPr>
            <w:tcW w:w="514" w:type="pct"/>
          </w:tcPr>
          <w:p w14:paraId="34E52D4B" w14:textId="77777777" w:rsidR="003D3D6E" w:rsidRPr="003D3D6E" w:rsidRDefault="003D3D6E" w:rsidP="00CA52A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PFM intake increased levels of ingested bacteria.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ctinobacteria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fidobacteriaceae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nd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ifidobacterium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sociated to the consumption of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ntaining PFM, usually containing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ase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rains</w:t>
            </w:r>
          </w:p>
        </w:tc>
        <w:tc>
          <w:tcPr>
            <w:tcW w:w="467" w:type="pct"/>
          </w:tcPr>
          <w:p w14:paraId="570757F5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S rRNA based metagenomics; V3–V4 variable regions of the 16S rRNA gene (All bacteria)</w:t>
            </w:r>
          </w:p>
        </w:tc>
        <w:tc>
          <w:tcPr>
            <w:tcW w:w="508" w:type="pct"/>
          </w:tcPr>
          <w:p w14:paraId="4FC6374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1" w:type="pct"/>
          </w:tcPr>
          <w:p w14:paraId="02449B5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erred from NGS data</w:t>
            </w:r>
          </w:p>
        </w:tc>
        <w:tc>
          <w:tcPr>
            <w:tcW w:w="388" w:type="pct"/>
          </w:tcPr>
          <w:p w14:paraId="1D08BAB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RvbmRvLVVzZXJvczwvQXV0aG9yPjxZZWFyPjIwMTk8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RvbmRvLVVzZXJvczwvQXV0aG9yPjxZZWFyPjIwMTk8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106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D3D6E" w:rsidRPr="003D3D6E" w14:paraId="024412EA" w14:textId="77777777" w:rsidTr="00CA52A4">
        <w:trPr>
          <w:trHeight w:val="1890"/>
        </w:trPr>
        <w:tc>
          <w:tcPr>
            <w:tcW w:w="454" w:type="pct"/>
            <w:tcBorders>
              <w:bottom w:val="single" w:sz="4" w:space="0" w:color="auto"/>
            </w:tcBorders>
          </w:tcPr>
          <w:p w14:paraId="19E2D08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bitual diet (including fermented dairy products containing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acticaseibacillus</w:t>
            </w:r>
            <w:proofErr w:type="spellEnd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ase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Shirota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)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2D65A10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 (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2EDF844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bitual diet; Frequency of ingestion of fermented commercial products containing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x10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8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x10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0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FU/bottle): a bottle of the product 0–2 days/week, 3–5 days/week, or 6–7 days/week; 1 month assessment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4FE25F80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3A7684D2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tional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338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6FD24587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lder healthy Japanese (140 men and 198 women); age range 65-95 years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70C232B1" w14:textId="77777777" w:rsidR="003D3D6E" w:rsidRPr="003D3D6E" w:rsidRDefault="003D3D6E" w:rsidP="00CA52A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otal number of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p. and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icaseibacillus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asei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ubgroup increased with frequent consumption of </w:t>
            </w:r>
            <w:proofErr w:type="spellStart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S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ermented milk 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651FAACE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IF-SCAN targeting </w:t>
            </w:r>
            <w:proofErr w:type="spellStart"/>
            <w:proofErr w:type="gram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,Bifidobacterium</w:t>
            </w:r>
            <w:proofErr w:type="spellEnd"/>
            <w:proofErr w:type="gram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eudomona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taphylococc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ostridium difficile, Clostridium perfringen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topobium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luster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acteroides fragilis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roup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ccoides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roup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leptum</w:t>
            </w:r>
            <w:proofErr w:type="spellEnd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bgroup, </w:t>
            </w:r>
            <w:proofErr w:type="spellStart"/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evotella</w:t>
            </w:r>
            <w:proofErr w:type="spellEnd"/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iaceae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nterococc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D3D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treptococcus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  <w:p w14:paraId="0AE8A071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qPCR using primers targeting V1-V2 variable regions of the 16S rRNA gene 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195FCF58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0BA2109B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IF-SCAN with diverse specific primers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363AF2C" w14:textId="77777777" w:rsidR="003D3D6E" w:rsidRPr="003D3D6E" w:rsidRDefault="003D3D6E" w:rsidP="00CA52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3lhZ2k8L0F1dGhvcj48WWVhcj4yMDE5PC9ZZWFyPjxS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3lhZ2k8L0F1dGhvcj48WWVhcj4yMDE5PC9ZZWFyPjxS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</w:fldData>
              </w:fldCha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3D3D6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104)</w:t>
            </w:r>
            <w:r w:rsidRPr="003D3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4F3A28D6" w14:textId="77777777" w:rsidR="003D3D6E" w:rsidRPr="003D3D6E" w:rsidRDefault="003D3D6E" w:rsidP="003D3D6E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3D3D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3D3D6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cently renamed </w:t>
      </w:r>
      <w:proofErr w:type="spellStart"/>
      <w:r w:rsidRPr="003D3D6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Lacticaseibacillus</w:t>
      </w:r>
      <w:proofErr w:type="spellEnd"/>
    </w:p>
    <w:p w14:paraId="053D69A6" w14:textId="77777777" w:rsidR="003D3D6E" w:rsidRPr="003D3D6E" w:rsidRDefault="003D3D6E" w:rsidP="003D3D6E">
      <w:pPr>
        <w:rPr>
          <w:rFonts w:ascii="Times New Roman" w:hAnsi="Times New Roman" w:cs="Times New Roman"/>
          <w:color w:val="000000" w:themeColor="text1"/>
          <w:lang w:val="en-US"/>
        </w:rPr>
      </w:pPr>
      <w:r w:rsidRPr="003D3D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3D3D6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cently renamed </w:t>
      </w:r>
      <w:proofErr w:type="spellStart"/>
      <w:r w:rsidRPr="003D3D6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Levilactobacillus</w:t>
      </w:r>
      <w:proofErr w:type="spellEnd"/>
    </w:p>
    <w:p w14:paraId="1F3B56F9" w14:textId="77777777" w:rsidR="003D3D6E" w:rsidRPr="003D3D6E" w:rsidRDefault="003D3D6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3D3D6E" w:rsidRPr="003D3D6E" w:rsidSect="003D3D6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8776E"/>
    <w:multiLevelType w:val="multilevel"/>
    <w:tmpl w:val="EEC6B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8A2A92"/>
    <w:multiLevelType w:val="hybridMultilevel"/>
    <w:tmpl w:val="BB82EF2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7621E"/>
    <w:multiLevelType w:val="hybridMultilevel"/>
    <w:tmpl w:val="AF68B66E"/>
    <w:lvl w:ilvl="0" w:tplc="7804CD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34819A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50CEB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E94C7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58066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B10A7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1B025A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E56F5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1A801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CC7ED9"/>
    <w:multiLevelType w:val="hybridMultilevel"/>
    <w:tmpl w:val="76400870"/>
    <w:lvl w:ilvl="0" w:tplc="E9EC90F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7B1019"/>
    <w:multiLevelType w:val="hybridMultilevel"/>
    <w:tmpl w:val="9A4CCA12"/>
    <w:lvl w:ilvl="0" w:tplc="8EC243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DAB3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3EEE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906E1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CA3F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F9414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41479A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ABA6E2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B3CF19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D6E"/>
    <w:rsid w:val="00007A8B"/>
    <w:rsid w:val="00022D7F"/>
    <w:rsid w:val="000259CE"/>
    <w:rsid w:val="00082739"/>
    <w:rsid w:val="000921B0"/>
    <w:rsid w:val="000A3419"/>
    <w:rsid w:val="000A3ACA"/>
    <w:rsid w:val="000F7AF0"/>
    <w:rsid w:val="00110E3F"/>
    <w:rsid w:val="00165DB0"/>
    <w:rsid w:val="001F113F"/>
    <w:rsid w:val="001F243E"/>
    <w:rsid w:val="00226EF3"/>
    <w:rsid w:val="00263D93"/>
    <w:rsid w:val="00294F0E"/>
    <w:rsid w:val="002C676D"/>
    <w:rsid w:val="002D6289"/>
    <w:rsid w:val="002F0C84"/>
    <w:rsid w:val="00304163"/>
    <w:rsid w:val="00323374"/>
    <w:rsid w:val="00332CD6"/>
    <w:rsid w:val="00343D0D"/>
    <w:rsid w:val="00353179"/>
    <w:rsid w:val="003657C3"/>
    <w:rsid w:val="0038665B"/>
    <w:rsid w:val="003A01FF"/>
    <w:rsid w:val="003A3913"/>
    <w:rsid w:val="003B6AE3"/>
    <w:rsid w:val="003D3D6E"/>
    <w:rsid w:val="003F0625"/>
    <w:rsid w:val="00443E22"/>
    <w:rsid w:val="004621BD"/>
    <w:rsid w:val="00492469"/>
    <w:rsid w:val="00495B81"/>
    <w:rsid w:val="004A7DEB"/>
    <w:rsid w:val="004B791D"/>
    <w:rsid w:val="004C7083"/>
    <w:rsid w:val="004D3AB1"/>
    <w:rsid w:val="004E26F9"/>
    <w:rsid w:val="004E48EC"/>
    <w:rsid w:val="005004B8"/>
    <w:rsid w:val="00512A8D"/>
    <w:rsid w:val="00580166"/>
    <w:rsid w:val="005A3B71"/>
    <w:rsid w:val="005E6C1A"/>
    <w:rsid w:val="006431B8"/>
    <w:rsid w:val="00667C0E"/>
    <w:rsid w:val="006A2EC4"/>
    <w:rsid w:val="006A4FE9"/>
    <w:rsid w:val="006A6DBA"/>
    <w:rsid w:val="006D42BC"/>
    <w:rsid w:val="006D6211"/>
    <w:rsid w:val="006F1C83"/>
    <w:rsid w:val="00740A2E"/>
    <w:rsid w:val="007512B0"/>
    <w:rsid w:val="00760212"/>
    <w:rsid w:val="00761458"/>
    <w:rsid w:val="007676EC"/>
    <w:rsid w:val="00772B98"/>
    <w:rsid w:val="00777A99"/>
    <w:rsid w:val="00777D91"/>
    <w:rsid w:val="00787536"/>
    <w:rsid w:val="008239F4"/>
    <w:rsid w:val="00824832"/>
    <w:rsid w:val="00835FC4"/>
    <w:rsid w:val="00837B10"/>
    <w:rsid w:val="00857495"/>
    <w:rsid w:val="0087125D"/>
    <w:rsid w:val="008848C9"/>
    <w:rsid w:val="008B1F46"/>
    <w:rsid w:val="008B4BE7"/>
    <w:rsid w:val="008D6AFE"/>
    <w:rsid w:val="00942BC5"/>
    <w:rsid w:val="009449F6"/>
    <w:rsid w:val="0095093B"/>
    <w:rsid w:val="00954969"/>
    <w:rsid w:val="009660E2"/>
    <w:rsid w:val="00970463"/>
    <w:rsid w:val="00973951"/>
    <w:rsid w:val="00981578"/>
    <w:rsid w:val="009A0BC4"/>
    <w:rsid w:val="009D15A4"/>
    <w:rsid w:val="009E20FD"/>
    <w:rsid w:val="00A65752"/>
    <w:rsid w:val="00A80A1D"/>
    <w:rsid w:val="00AF48F5"/>
    <w:rsid w:val="00B2008D"/>
    <w:rsid w:val="00B35398"/>
    <w:rsid w:val="00B4706E"/>
    <w:rsid w:val="00B53FE3"/>
    <w:rsid w:val="00B9277C"/>
    <w:rsid w:val="00BE7EAE"/>
    <w:rsid w:val="00BF1703"/>
    <w:rsid w:val="00C0703A"/>
    <w:rsid w:val="00C07511"/>
    <w:rsid w:val="00C17F5B"/>
    <w:rsid w:val="00C22D63"/>
    <w:rsid w:val="00C26719"/>
    <w:rsid w:val="00C875A4"/>
    <w:rsid w:val="00CB58BA"/>
    <w:rsid w:val="00CC4761"/>
    <w:rsid w:val="00CC50A1"/>
    <w:rsid w:val="00D1006B"/>
    <w:rsid w:val="00D40E07"/>
    <w:rsid w:val="00D47645"/>
    <w:rsid w:val="00DA40F4"/>
    <w:rsid w:val="00DC769D"/>
    <w:rsid w:val="00DD5DC4"/>
    <w:rsid w:val="00DD7FAD"/>
    <w:rsid w:val="00E02873"/>
    <w:rsid w:val="00E277C7"/>
    <w:rsid w:val="00E34118"/>
    <w:rsid w:val="00E65001"/>
    <w:rsid w:val="00E80FE2"/>
    <w:rsid w:val="00E85E22"/>
    <w:rsid w:val="00E879FB"/>
    <w:rsid w:val="00E90C23"/>
    <w:rsid w:val="00E9258C"/>
    <w:rsid w:val="00E97205"/>
    <w:rsid w:val="00EC0BC5"/>
    <w:rsid w:val="00EC4394"/>
    <w:rsid w:val="00EE096F"/>
    <w:rsid w:val="00EE75C0"/>
    <w:rsid w:val="00F025B0"/>
    <w:rsid w:val="00F25C4A"/>
    <w:rsid w:val="00F330B7"/>
    <w:rsid w:val="00F41EA5"/>
    <w:rsid w:val="00F4300D"/>
    <w:rsid w:val="00F4599E"/>
    <w:rsid w:val="00F62EC0"/>
    <w:rsid w:val="00F63ED4"/>
    <w:rsid w:val="00F77737"/>
    <w:rsid w:val="00F875BB"/>
    <w:rsid w:val="00F95BB5"/>
    <w:rsid w:val="00FD68F4"/>
    <w:rsid w:val="00FE257A"/>
    <w:rsid w:val="00FF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B7387AA"/>
  <w15:chartTrackingRefBased/>
  <w15:docId w15:val="{6DF72316-E012-4047-849B-40DCE8E54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D3D6E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3D3D6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D3D6E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D3D6E"/>
    <w:rPr>
      <w:color w:val="954F72" w:themeColor="followedHyperlink"/>
      <w:u w:val="single"/>
    </w:rPr>
  </w:style>
  <w:style w:type="table" w:styleId="Grigliatabella">
    <w:name w:val="Table Grid"/>
    <w:basedOn w:val="Tabellanormale"/>
    <w:uiPriority w:val="39"/>
    <w:rsid w:val="003D3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D3D6E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D3D6E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3D3D6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3D6E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3D6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D3D6E"/>
    <w:rPr>
      <w:rFonts w:eastAsiaTheme="minorEastAsia"/>
      <w:lang w:eastAsia="ja-JP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3D6E"/>
    <w:rPr>
      <w:rFonts w:asciiTheme="minorHAnsi" w:eastAsiaTheme="minorEastAsia" w:hAnsiTheme="minorHAnsi" w:cstheme="minorBidi"/>
      <w:b/>
      <w:bCs/>
      <w:lang w:eastAsia="ja-JP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3D6E"/>
    <w:rPr>
      <w:rFonts w:ascii="Times New Roman" w:eastAsiaTheme="minorEastAsia" w:hAnsi="Times New Roman" w:cs="Times New Roman"/>
      <w:b/>
      <w:bCs/>
      <w:sz w:val="20"/>
      <w:szCs w:val="20"/>
      <w:lang w:eastAsia="ja-JP"/>
    </w:rPr>
  </w:style>
  <w:style w:type="paragraph" w:styleId="Intestazione">
    <w:name w:val="header"/>
    <w:basedOn w:val="Normale"/>
    <w:link w:val="IntestazioneCarattere"/>
    <w:uiPriority w:val="99"/>
    <w:unhideWhenUsed/>
    <w:rsid w:val="003D3D6E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D3D6E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D3D6E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3D6E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3D3D6E"/>
  </w:style>
  <w:style w:type="character" w:customStyle="1" w:styleId="apple-converted-space">
    <w:name w:val="apple-converted-space"/>
    <w:basedOn w:val="Carpredefinitoparagrafo"/>
    <w:rsid w:val="003D3D6E"/>
  </w:style>
  <w:style w:type="character" w:customStyle="1" w:styleId="docsum-authors">
    <w:name w:val="docsum-authors"/>
    <w:basedOn w:val="Carpredefinitoparagrafo"/>
    <w:rsid w:val="003D3D6E"/>
  </w:style>
  <w:style w:type="character" w:customStyle="1" w:styleId="docsum-journal-citation">
    <w:name w:val="docsum-journal-citation"/>
    <w:basedOn w:val="Carpredefinitoparagrafo"/>
    <w:rsid w:val="003D3D6E"/>
  </w:style>
  <w:style w:type="character" w:styleId="Numeroriga">
    <w:name w:val="line number"/>
    <w:basedOn w:val="Carpredefinitoparagrafo"/>
    <w:uiPriority w:val="99"/>
    <w:semiHidden/>
    <w:unhideWhenUsed/>
    <w:rsid w:val="003D3D6E"/>
  </w:style>
  <w:style w:type="paragraph" w:styleId="NormaleWeb">
    <w:name w:val="Normal (Web)"/>
    <w:basedOn w:val="Normale"/>
    <w:uiPriority w:val="99"/>
    <w:unhideWhenUsed/>
    <w:rsid w:val="003D3D6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3D3D6E"/>
    <w:pPr>
      <w:jc w:val="center"/>
    </w:pPr>
    <w:rPr>
      <w:rFonts w:ascii="Times New Roman" w:eastAsia="Times New Roman" w:hAnsi="Times New Roman" w:cs="Times New Roman"/>
      <w:lang w:eastAsia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3D3D6E"/>
    <w:rPr>
      <w:rFonts w:ascii="Times New Roman" w:eastAsia="Times New Roman" w:hAnsi="Times New Roman" w:cs="Times New Roman"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3D3D6E"/>
    <w:rPr>
      <w:rFonts w:ascii="Times New Roman" w:eastAsia="Times New Roman" w:hAnsi="Times New Roman" w:cs="Times New Roman"/>
      <w:lang w:eastAsia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D3D6E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418</Words>
  <Characters>19483</Characters>
  <Application>Microsoft Office Word</Application>
  <DocSecurity>0</DocSecurity>
  <Lines>162</Lines>
  <Paragraphs>45</Paragraphs>
  <ScaleCrop>false</ScaleCrop>
  <Company/>
  <LinksUpToDate>false</LinksUpToDate>
  <CharactersWithSpaces>2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evirgiliis</dc:creator>
  <cp:keywords/>
  <dc:description/>
  <cp:lastModifiedBy>chiara devirgiliis</cp:lastModifiedBy>
  <cp:revision>2</cp:revision>
  <dcterms:created xsi:type="dcterms:W3CDTF">2021-07-12T13:04:00Z</dcterms:created>
  <dcterms:modified xsi:type="dcterms:W3CDTF">2021-07-12T14:21:00Z</dcterms:modified>
</cp:coreProperties>
</file>